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F9FB5" w14:textId="2343C306" w:rsidR="001442DE" w:rsidRPr="00F44475" w:rsidRDefault="001442DE" w:rsidP="001442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E7B0E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4447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E7B0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4447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62111" w:rsidRPr="00B62111">
        <w:rPr>
          <w:rFonts w:ascii="Times New Roman" w:hAnsi="Times New Roman" w:cs="Times New Roman"/>
          <w:sz w:val="24"/>
          <w:szCs w:val="24"/>
        </w:rPr>
        <w:t>Sensitivity</w:t>
      </w:r>
      <w:r w:rsidR="009F73F3" w:rsidRPr="00B62111">
        <w:rPr>
          <w:rFonts w:ascii="Times New Roman" w:hAnsi="Times New Roman" w:cs="Times New Roman"/>
          <w:sz w:val="24"/>
          <w:szCs w:val="24"/>
        </w:rPr>
        <w:t xml:space="preserve"> analysis </w:t>
      </w:r>
      <w:r w:rsidR="000F334C">
        <w:rPr>
          <w:rFonts w:ascii="Times New Roman" w:hAnsi="Times New Roman" w:cs="Times New Roman"/>
          <w:sz w:val="24"/>
          <w:szCs w:val="24"/>
        </w:rPr>
        <w:t>of the</w:t>
      </w:r>
      <w:r w:rsidR="009F73F3" w:rsidRPr="00B62111">
        <w:rPr>
          <w:rFonts w:ascii="Times New Roman" w:hAnsi="Times New Roman" w:cs="Times New Roman"/>
          <w:sz w:val="24"/>
          <w:szCs w:val="24"/>
        </w:rPr>
        <w:t xml:space="preserve"> h</w:t>
      </w:r>
      <w:r w:rsidRPr="00B62111">
        <w:rPr>
          <w:rFonts w:ascii="Times New Roman" w:hAnsi="Times New Roman" w:cs="Times New Roman"/>
          <w:sz w:val="24"/>
          <w:szCs w:val="24"/>
        </w:rPr>
        <w:t>ealthcare resource use for the PCME</w:t>
      </w:r>
      <w:r w:rsidR="00B62111">
        <w:rPr>
          <w:rFonts w:ascii="Times New Roman" w:hAnsi="Times New Roman" w:cs="Times New Roman"/>
          <w:sz w:val="24"/>
          <w:szCs w:val="24"/>
        </w:rPr>
        <w:t xml:space="preserve"> and non-PCME</w:t>
      </w:r>
      <w:r w:rsidRPr="00B62111">
        <w:rPr>
          <w:rFonts w:ascii="Times New Roman" w:hAnsi="Times New Roman" w:cs="Times New Roman"/>
          <w:sz w:val="24"/>
          <w:szCs w:val="24"/>
        </w:rPr>
        <w:t xml:space="preserve"> cohort</w:t>
      </w:r>
      <w:r w:rsidR="00B62111">
        <w:rPr>
          <w:rFonts w:ascii="Times New Roman" w:hAnsi="Times New Roman" w:cs="Times New Roman"/>
          <w:sz w:val="24"/>
          <w:szCs w:val="24"/>
        </w:rPr>
        <w:t>s</w:t>
      </w:r>
      <w:r w:rsidR="006D2E4A">
        <w:rPr>
          <w:rFonts w:ascii="Times New Roman" w:hAnsi="Times New Roman" w:cs="Times New Roman"/>
          <w:sz w:val="24"/>
          <w:szCs w:val="24"/>
        </w:rPr>
        <w:t>. Th</w:t>
      </w:r>
      <w:r w:rsidR="003D1ED3">
        <w:rPr>
          <w:rFonts w:ascii="Times New Roman" w:hAnsi="Times New Roman" w:cs="Times New Roman"/>
          <w:sz w:val="24"/>
          <w:szCs w:val="24"/>
        </w:rPr>
        <w:t xml:space="preserve">is analysis </w:t>
      </w:r>
      <w:r w:rsidR="00D71B79">
        <w:rPr>
          <w:rFonts w:ascii="Times New Roman" w:hAnsi="Times New Roman" w:cs="Times New Roman"/>
          <w:sz w:val="24"/>
          <w:szCs w:val="24"/>
        </w:rPr>
        <w:t xml:space="preserve">used the </w:t>
      </w:r>
      <w:r w:rsidR="00730CD0">
        <w:rPr>
          <w:rFonts w:ascii="Times New Roman" w:hAnsi="Times New Roman" w:cs="Times New Roman"/>
          <w:sz w:val="24"/>
          <w:szCs w:val="24"/>
        </w:rPr>
        <w:t xml:space="preserve">date of the cataract surgery for the index </w:t>
      </w:r>
      <w:proofErr w:type="gramStart"/>
      <w:r w:rsidR="00730CD0">
        <w:rPr>
          <w:rFonts w:ascii="Times New Roman" w:hAnsi="Times New Roman" w:cs="Times New Roman"/>
          <w:sz w:val="24"/>
          <w:szCs w:val="24"/>
        </w:rPr>
        <w:t>date.</w:t>
      </w:r>
      <w:r w:rsidR="00B93596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="00730CD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1440"/>
        <w:gridCol w:w="1080"/>
        <w:gridCol w:w="1440"/>
        <w:gridCol w:w="1080"/>
        <w:gridCol w:w="1531"/>
      </w:tblGrid>
      <w:tr w:rsidR="00E64130" w:rsidRPr="00902434" w14:paraId="5E6BEEC2" w14:textId="77777777" w:rsidTr="00FF01F7">
        <w:trPr>
          <w:trHeight w:val="309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1ECBBC" w14:textId="77777777" w:rsidR="00E64130" w:rsidRPr="00902434" w:rsidRDefault="00E64130" w:rsidP="00E641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  <w:kern w:val="24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7A9661" w14:textId="17DE7440" w:rsidR="00E64130" w:rsidRPr="00902434" w:rsidRDefault="00E64130" w:rsidP="00E64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CME </w:t>
            </w:r>
            <w:r w:rsidR="009024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9024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2430)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FE7F216" w14:textId="4C1E7AA4" w:rsidR="00E64130" w:rsidRPr="00902434" w:rsidRDefault="00E64130" w:rsidP="00E64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n-PCME </w:t>
            </w:r>
            <w:r w:rsidR="009024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9024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7290)</w:t>
            </w:r>
          </w:p>
        </w:tc>
        <w:tc>
          <w:tcPr>
            <w:tcW w:w="15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F1095" w14:textId="77777777" w:rsidR="00E64130" w:rsidRPr="00902434" w:rsidRDefault="00E64130" w:rsidP="00E64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  <w:kern w:val="24"/>
              </w:rPr>
              <w:t>Adjusted differences</w:t>
            </w:r>
            <w:r w:rsidRPr="00902434">
              <w:rPr>
                <w:rFonts w:ascii="Times New Roman" w:eastAsia="Times New Roman" w:hAnsi="Times New Roman" w:cs="Times New Roman"/>
                <w:color w:val="000000"/>
                <w:kern w:val="24"/>
              </w:rPr>
              <w:br/>
              <w:t>(95% CI)</w:t>
            </w:r>
          </w:p>
        </w:tc>
      </w:tr>
      <w:tr w:rsidR="004B1CC6" w:rsidRPr="00902434" w14:paraId="27FF1A19" w14:textId="77777777" w:rsidTr="00FF01F7">
        <w:trPr>
          <w:trHeight w:val="63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35F04" w14:textId="77777777" w:rsidR="004B1CC6" w:rsidRPr="00902434" w:rsidRDefault="004B1CC6" w:rsidP="004B1C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  <w:kern w:val="2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5114CA" w14:textId="33527370" w:rsidR="004B1CC6" w:rsidRPr="00902434" w:rsidRDefault="004B1CC6" w:rsidP="00902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Patients with claim (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7586E" w14:textId="09B023AD" w:rsidR="004B1CC6" w:rsidRPr="00902434" w:rsidRDefault="004B1CC6" w:rsidP="00902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 xml:space="preserve">Mean number </w:t>
            </w:r>
            <w:r w:rsidR="00902434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of claim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286600" w14:textId="5354C90D" w:rsidR="004B1CC6" w:rsidRPr="00902434" w:rsidRDefault="004B1CC6" w:rsidP="00902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Patients with claim (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DDF960" w14:textId="76B1C99E" w:rsidR="004B1CC6" w:rsidRPr="00902434" w:rsidRDefault="004B1CC6" w:rsidP="00902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Mean number of claims</w:t>
            </w:r>
          </w:p>
        </w:tc>
        <w:tc>
          <w:tcPr>
            <w:tcW w:w="15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B49684" w14:textId="77777777" w:rsidR="004B1CC6" w:rsidRPr="00902434" w:rsidRDefault="004B1CC6" w:rsidP="004B1C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63685" w:rsidRPr="00902434" w14:paraId="36C6BF18" w14:textId="77777777" w:rsidTr="00FF01F7">
        <w:trPr>
          <w:trHeight w:val="309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90A40" w14:textId="77777777" w:rsidR="00A63685" w:rsidRPr="00902434" w:rsidRDefault="00A63685" w:rsidP="00A636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  <w:kern w:val="24"/>
              </w:rPr>
              <w:t>Eye-related outpatient visi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2AF293" w14:textId="370EB132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2393 (98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CA8A328" w14:textId="49B09C9C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C880BE2" w14:textId="1774F786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5794 (79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3CD732" w14:textId="7D4883E7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188583" w14:textId="21200D25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  <w:r w:rsidR="00FF01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(8.2 – 9.1)</w:t>
            </w:r>
          </w:p>
        </w:tc>
      </w:tr>
      <w:tr w:rsidR="00A63685" w:rsidRPr="00902434" w14:paraId="0FAF4F4F" w14:textId="77777777" w:rsidTr="00FF01F7">
        <w:trPr>
          <w:trHeight w:val="309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DC0A8" w14:textId="77777777" w:rsidR="00A63685" w:rsidRPr="00902434" w:rsidRDefault="00A63685" w:rsidP="00A636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  <w:kern w:val="24"/>
              </w:rPr>
              <w:t>Imaging (OCT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BF4A4B5" w14:textId="2E303230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2349 (97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5F65A9" w14:textId="0A022D6A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CBC252" w14:textId="1094E40C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1998 (27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EAB5A5" w14:textId="3AFD5E1A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34741AC" w14:textId="65A50255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  <w:r w:rsidR="00FF01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(5.1 – 5.6)</w:t>
            </w:r>
          </w:p>
        </w:tc>
      </w:tr>
      <w:tr w:rsidR="00A63685" w:rsidRPr="00902434" w14:paraId="08F62837" w14:textId="77777777" w:rsidTr="00FF01F7">
        <w:trPr>
          <w:trHeight w:val="309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824BDC" w14:textId="77777777" w:rsidR="00A63685" w:rsidRPr="00902434" w:rsidRDefault="00A63685" w:rsidP="00A636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  <w:kern w:val="24"/>
              </w:rPr>
              <w:t>Ophthalmology-related medicati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8A51FAC" w14:textId="77777777" w:rsidR="00A63685" w:rsidRPr="00902434" w:rsidRDefault="00A63685" w:rsidP="00A636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BCE0C8" w14:textId="77777777" w:rsidR="00A63685" w:rsidRPr="00902434" w:rsidRDefault="00A63685" w:rsidP="00A636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607FD39" w14:textId="77777777" w:rsidR="00A63685" w:rsidRPr="00902434" w:rsidRDefault="00A63685" w:rsidP="00A636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8A3FC3" w14:textId="77777777" w:rsidR="00A63685" w:rsidRPr="00902434" w:rsidRDefault="00A63685" w:rsidP="00A636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BCF455" w14:textId="77777777" w:rsidR="00A63685" w:rsidRPr="00902434" w:rsidRDefault="00A63685" w:rsidP="00A636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63685" w:rsidRPr="00902434" w14:paraId="7A21EE7D" w14:textId="77777777" w:rsidTr="00FF01F7">
        <w:trPr>
          <w:trHeight w:val="309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717675" w14:textId="77777777" w:rsidR="00A63685" w:rsidRPr="00902434" w:rsidRDefault="00A63685" w:rsidP="00A63685">
            <w:pPr>
              <w:spacing w:after="0" w:line="240" w:lineRule="auto"/>
              <w:ind w:firstLine="242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escription medicati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9DA545A" w14:textId="6BF908EA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1792 (74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E2BF1D" w14:textId="4BD7FA8F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0CA7AC7" w14:textId="37B41C09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3425 (47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D4E375" w14:textId="13A4682E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26DE0F" w14:textId="06576913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="00FF01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(2.5 – 2.9)</w:t>
            </w:r>
          </w:p>
        </w:tc>
      </w:tr>
      <w:tr w:rsidR="00A63685" w:rsidRPr="00902434" w14:paraId="384F7358" w14:textId="77777777" w:rsidTr="00FF01F7">
        <w:trPr>
          <w:trHeight w:val="309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C73A29" w14:textId="77777777" w:rsidR="00A63685" w:rsidRPr="00902434" w:rsidRDefault="00A63685" w:rsidP="00A63685">
            <w:pPr>
              <w:spacing w:after="0" w:line="240" w:lineRule="auto"/>
              <w:ind w:firstLine="242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Intraocular injectables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00ED70A" w14:textId="3D46F2A1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556 (23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5C718D" w14:textId="65D6DFAE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97D13AD" w14:textId="7F500434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168 (2.3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E68AB70" w14:textId="3BBE319B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85CE7D" w14:textId="166A8AD4" w:rsidR="00A63685" w:rsidRPr="00902434" w:rsidRDefault="00A63685" w:rsidP="00A6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2434">
              <w:rPr>
                <w:rFonts w:ascii="Times New Roman" w:eastAsia="Times New Roman" w:hAnsi="Times New Roman" w:cs="Times New Roman"/>
                <w:color w:val="000000"/>
              </w:rPr>
              <w:t xml:space="preserve">0.9 (0.7 </w:t>
            </w:r>
            <w:r w:rsidR="001731E8" w:rsidRPr="00902434">
              <w:rPr>
                <w:rFonts w:ascii="Times New Roman" w:eastAsia="Times New Roman" w:hAnsi="Times New Roman" w:cs="Times New Roman"/>
                <w:color w:val="000000"/>
              </w:rPr>
              <w:t xml:space="preserve">– </w:t>
            </w:r>
            <w:r w:rsidRPr="00902434">
              <w:rPr>
                <w:rFonts w:ascii="Times New Roman" w:eastAsia="Times New Roman" w:hAnsi="Times New Roman" w:cs="Times New Roman"/>
                <w:color w:val="000000"/>
              </w:rPr>
              <w:t>1.0)</w:t>
            </w:r>
          </w:p>
        </w:tc>
      </w:tr>
    </w:tbl>
    <w:p w14:paraId="5B08B9F4" w14:textId="0477DE1C" w:rsidR="001442DE" w:rsidRPr="00F44475" w:rsidRDefault="001442DE" w:rsidP="001442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475">
        <w:rPr>
          <w:rFonts w:ascii="Times New Roman" w:hAnsi="Times New Roman" w:cs="Times New Roman"/>
          <w:sz w:val="24"/>
          <w:szCs w:val="24"/>
        </w:rPr>
        <w:t xml:space="preserve">CI, confidence interval; OCT, optical coherence tomography. </w:t>
      </w:r>
      <w:r w:rsidRPr="00F44475">
        <w:rPr>
          <w:rFonts w:ascii="Times New Roman" w:hAnsi="Times New Roman" w:cs="Times New Roman"/>
          <w:sz w:val="24"/>
          <w:szCs w:val="24"/>
        </w:rPr>
        <w:br/>
        <w:t xml:space="preserve">*Mean number of claims were calculated over each group. Models were adjusted for age, region, diabetes presence, and CCI score. All comparisons </w:t>
      </w:r>
      <w:r w:rsidRPr="00F444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4475">
        <w:rPr>
          <w:rFonts w:ascii="Times New Roman" w:hAnsi="Times New Roman" w:cs="Times New Roman"/>
          <w:sz w:val="24"/>
          <w:szCs w:val="24"/>
        </w:rPr>
        <w:t xml:space="preserve"> </w:t>
      </w:r>
      <w:r w:rsidR="001058E8">
        <w:rPr>
          <w:rFonts w:ascii="Times New Roman" w:hAnsi="Times New Roman" w:cs="Times New Roman"/>
          <w:sz w:val="24"/>
          <w:szCs w:val="24"/>
        </w:rPr>
        <w:t xml:space="preserve">&lt; </w:t>
      </w:r>
      <w:r w:rsidRPr="00F44475">
        <w:rPr>
          <w:rFonts w:ascii="Times New Roman" w:hAnsi="Times New Roman" w:cs="Times New Roman"/>
          <w:sz w:val="24"/>
          <w:szCs w:val="24"/>
        </w:rPr>
        <w:t>.</w:t>
      </w:r>
      <w:r w:rsidR="001058E8">
        <w:rPr>
          <w:rFonts w:ascii="Times New Roman" w:hAnsi="Times New Roman" w:cs="Times New Roman"/>
          <w:sz w:val="24"/>
          <w:szCs w:val="24"/>
        </w:rPr>
        <w:t>0001.</w:t>
      </w:r>
    </w:p>
    <w:p w14:paraId="78D2AE50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457629C0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612C79CC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02497928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57B9922D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0529AD5B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2AEC40D8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44806E91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3B0992C9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7950F239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3169604E" w14:textId="77777777" w:rsidR="001442DE" w:rsidRPr="00BF2F8E" w:rsidRDefault="001442DE" w:rsidP="001442DE">
      <w:pPr>
        <w:rPr>
          <w:rFonts w:ascii="Times New Roman" w:hAnsi="Times New Roman" w:cs="Times New Roman"/>
        </w:rPr>
      </w:pPr>
    </w:p>
    <w:p w14:paraId="4E249CE2" w14:textId="665AD6C0" w:rsidR="001442DE" w:rsidRPr="00F44475" w:rsidRDefault="001442DE" w:rsidP="001442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4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E7B0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4447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02434" w:rsidRPr="00B62111">
        <w:rPr>
          <w:rFonts w:ascii="Times New Roman" w:hAnsi="Times New Roman" w:cs="Times New Roman"/>
          <w:sz w:val="24"/>
          <w:szCs w:val="24"/>
        </w:rPr>
        <w:t xml:space="preserve">Sensitivity analysis for </w:t>
      </w:r>
      <w:r w:rsidR="00902434">
        <w:rPr>
          <w:rFonts w:ascii="Times New Roman" w:hAnsi="Times New Roman" w:cs="Times New Roman"/>
          <w:sz w:val="24"/>
          <w:szCs w:val="24"/>
        </w:rPr>
        <w:t xml:space="preserve">incremental mean costs for patients and payors, and incremental mean total costs for the PCME cohort. This analysis used the date of the cataract surgery for the index </w:t>
      </w:r>
      <w:proofErr w:type="gramStart"/>
      <w:r w:rsidR="00902434">
        <w:rPr>
          <w:rFonts w:ascii="Times New Roman" w:hAnsi="Times New Roman" w:cs="Times New Roman"/>
          <w:sz w:val="24"/>
          <w:szCs w:val="24"/>
        </w:rPr>
        <w:t>date.</w:t>
      </w:r>
      <w:r w:rsidR="00B9359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tbl>
      <w:tblPr>
        <w:tblW w:w="93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1980"/>
        <w:gridCol w:w="2340"/>
        <w:gridCol w:w="2337"/>
      </w:tblGrid>
      <w:tr w:rsidR="001442DE" w:rsidRPr="00F44475" w14:paraId="1653E9AB" w14:textId="77777777" w:rsidTr="00D94F3E">
        <w:trPr>
          <w:trHeight w:val="489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A36463" w14:textId="77777777" w:rsidR="001442DE" w:rsidRPr="00F44475" w:rsidRDefault="001442DE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F2573" w14:textId="325445A3" w:rsidR="001442DE" w:rsidRPr="00F44475" w:rsidRDefault="007D72CE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CME</w:t>
            </w:r>
            <w:r w:rsidR="001442DE"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Incremental Mean Patient Costs </w:t>
            </w:r>
            <w:r w:rsidR="001442DE"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br/>
              <w:t xml:space="preserve">(95% CI)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5C6D70" w14:textId="0AD7EC18" w:rsidR="001442DE" w:rsidRPr="00F44475" w:rsidRDefault="007D72CE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CME</w:t>
            </w:r>
            <w:r w:rsidR="001442DE"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="00AD19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br/>
            </w:r>
            <w:r w:rsidR="001442DE"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Incremental Mean Payer Costs </w:t>
            </w:r>
            <w:r w:rsidR="001442DE"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br/>
              <w:t>(95% CI)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F5886" w14:textId="1888F850" w:rsidR="001442DE" w:rsidRPr="00F44475" w:rsidRDefault="001442DE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PCME </w:t>
            </w:r>
            <w:r w:rsidR="00AD19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br/>
            </w: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Incremental Mean Total Costs </w:t>
            </w: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br/>
              <w:t>(95% CI)</w:t>
            </w:r>
          </w:p>
        </w:tc>
      </w:tr>
      <w:tr w:rsidR="007D72CE" w:rsidRPr="00F44475" w14:paraId="7A84C3F1" w14:textId="77777777" w:rsidTr="00D94F3E">
        <w:trPr>
          <w:trHeight w:val="236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8088F" w14:textId="77777777" w:rsidR="007D72CE" w:rsidRPr="00F44475" w:rsidRDefault="007D72CE" w:rsidP="007D72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</w:rPr>
              <w:t>Eye-related outpatient visit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AD1BB4" w14:textId="03035380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9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6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2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0CCCB7" w14:textId="31A6F81E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33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94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71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E1659EE" w14:textId="6D896D97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22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65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78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D72CE" w:rsidRPr="00F44475" w14:paraId="02B78129" w14:textId="77777777" w:rsidTr="00D94F3E">
        <w:trPr>
          <w:trHeight w:val="236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5DF580" w14:textId="77777777" w:rsidR="007D72CE" w:rsidRPr="00F44475" w:rsidRDefault="007D72CE" w:rsidP="007D72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</w:rPr>
              <w:t>Imaging (OCT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A02090" w14:textId="4C3E30C4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($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0E3831" w14:textId="08E1B33C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($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F8E574A" w14:textId="55A5CB14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4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($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D72CE" w:rsidRPr="00F44475" w14:paraId="7AC04DE5" w14:textId="77777777" w:rsidTr="00D94F3E">
        <w:trPr>
          <w:trHeight w:val="236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E2BC1D" w14:textId="77777777" w:rsidR="007D72CE" w:rsidRPr="00F44475" w:rsidRDefault="007D72CE" w:rsidP="007D72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phthalmology-related medicatio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57838D" w14:textId="77777777" w:rsidR="007D72CE" w:rsidRPr="00F44475" w:rsidRDefault="007D72CE" w:rsidP="007D72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5E68A0" w14:textId="77777777" w:rsidR="007D72CE" w:rsidRPr="00F44475" w:rsidRDefault="007D72CE" w:rsidP="007D72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9E0A901" w14:textId="77777777" w:rsidR="007D72CE" w:rsidRPr="00F44475" w:rsidRDefault="007D72CE" w:rsidP="007D72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72CE" w:rsidRPr="00F44475" w14:paraId="5834DE72" w14:textId="77777777" w:rsidTr="00D94F3E">
        <w:trPr>
          <w:trHeight w:val="236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7955C9" w14:textId="77777777" w:rsidR="007D72CE" w:rsidRPr="00F44475" w:rsidRDefault="007D72CE" w:rsidP="007D72CE">
            <w:pPr>
              <w:spacing w:after="0" w:line="240" w:lineRule="auto"/>
              <w:ind w:firstLine="242"/>
              <w:rPr>
                <w:rFonts w:ascii="Times New Roman" w:eastAsia="Times New Roman" w:hAnsi="Times New Roman" w:cs="Times New Roman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escription medicatio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FDCC2C8" w14:textId="546CA6A4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29466D" w14:textId="6741BC64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3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64 - 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2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7FA049" w14:textId="5F2C4EB4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5</w:t>
            </w:r>
            <w:r w:rsidR="00B9359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(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2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7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D72CE" w:rsidRPr="00F44475" w14:paraId="6E05C1D5" w14:textId="77777777" w:rsidTr="00D94F3E">
        <w:trPr>
          <w:trHeight w:val="26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4691A7" w14:textId="77777777" w:rsidR="007D72CE" w:rsidRPr="00F44475" w:rsidRDefault="007D72CE" w:rsidP="007D72CE">
            <w:pPr>
              <w:spacing w:after="0" w:line="240" w:lineRule="auto"/>
              <w:ind w:firstLine="242"/>
              <w:rPr>
                <w:rFonts w:ascii="Times New Roman" w:eastAsia="Times New Roman" w:hAnsi="Times New Roman" w:cs="Times New Roman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Intraocular injectables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4EB67E" w14:textId="75371376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9 ($6 - $1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3BBDF4E" w14:textId="5CF28F53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111 ($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131)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72A3E0" w14:textId="60714DEC" w:rsidR="007D72CE" w:rsidRPr="00F44475" w:rsidRDefault="007D72CE" w:rsidP="007D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CC4">
              <w:rPr>
                <w:rFonts w:ascii="Times New Roman" w:eastAsia="Times New Roman" w:hAnsi="Times New Roman" w:cs="Times New Roman"/>
                <w:color w:val="000000"/>
              </w:rPr>
              <w:t>$119 ($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D2CC4">
              <w:rPr>
                <w:rFonts w:ascii="Times New Roman" w:eastAsia="Times New Roman" w:hAnsi="Times New Roman" w:cs="Times New Roman"/>
                <w:color w:val="000000"/>
              </w:rPr>
              <w:t xml:space="preserve"> - $140)</w:t>
            </w:r>
          </w:p>
        </w:tc>
      </w:tr>
    </w:tbl>
    <w:p w14:paraId="6DE9F313" w14:textId="252DDC58" w:rsidR="001442DE" w:rsidRPr="00F44475" w:rsidRDefault="001442DE" w:rsidP="001442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475">
        <w:rPr>
          <w:rFonts w:ascii="Times New Roman" w:hAnsi="Times New Roman" w:cs="Times New Roman"/>
          <w:sz w:val="24"/>
          <w:szCs w:val="24"/>
        </w:rPr>
        <w:t xml:space="preserve">CI, confidence interval, OCT, optical coherence tomography. </w:t>
      </w:r>
      <w:r w:rsidRPr="00F44475">
        <w:rPr>
          <w:rFonts w:ascii="Times New Roman" w:hAnsi="Times New Roman" w:cs="Times New Roman"/>
          <w:sz w:val="24"/>
          <w:szCs w:val="24"/>
        </w:rPr>
        <w:br/>
        <w:t xml:space="preserve">*Patient costs were calculated as the sum of </w:t>
      </w:r>
      <w:proofErr w:type="gramStart"/>
      <w:r w:rsidRPr="00F44475">
        <w:rPr>
          <w:rFonts w:ascii="Times New Roman" w:hAnsi="Times New Roman" w:cs="Times New Roman"/>
          <w:sz w:val="24"/>
          <w:szCs w:val="24"/>
        </w:rPr>
        <w:t>each individual’s</w:t>
      </w:r>
      <w:proofErr w:type="gramEnd"/>
      <w:r w:rsidRPr="00F44475">
        <w:rPr>
          <w:rFonts w:ascii="Times New Roman" w:hAnsi="Times New Roman" w:cs="Times New Roman"/>
          <w:sz w:val="24"/>
          <w:szCs w:val="24"/>
        </w:rPr>
        <w:t xml:space="preserve"> copay, coinsurance, and deductible. Models were adjusted for age, region, diabetes presence, and CCI score. </w:t>
      </w:r>
      <w:r w:rsidR="00B93596" w:rsidRPr="00F44475">
        <w:rPr>
          <w:rFonts w:ascii="Times New Roman" w:hAnsi="Times New Roman" w:cs="Times New Roman"/>
          <w:sz w:val="24"/>
          <w:szCs w:val="24"/>
        </w:rPr>
        <w:t xml:space="preserve">All comparisons </w:t>
      </w:r>
      <w:r w:rsidR="00B93596" w:rsidRPr="00F444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93596" w:rsidRPr="00F44475">
        <w:rPr>
          <w:rFonts w:ascii="Times New Roman" w:hAnsi="Times New Roman" w:cs="Times New Roman"/>
          <w:sz w:val="24"/>
          <w:szCs w:val="24"/>
        </w:rPr>
        <w:t xml:space="preserve"> </w:t>
      </w:r>
      <w:r w:rsidR="00B93596">
        <w:rPr>
          <w:rFonts w:ascii="Times New Roman" w:hAnsi="Times New Roman" w:cs="Times New Roman"/>
          <w:sz w:val="24"/>
          <w:szCs w:val="24"/>
        </w:rPr>
        <w:t xml:space="preserve">&lt; </w:t>
      </w:r>
      <w:r w:rsidR="00B93596" w:rsidRPr="00F44475">
        <w:rPr>
          <w:rFonts w:ascii="Times New Roman" w:hAnsi="Times New Roman" w:cs="Times New Roman"/>
          <w:sz w:val="24"/>
          <w:szCs w:val="24"/>
        </w:rPr>
        <w:t>.</w:t>
      </w:r>
      <w:r w:rsidR="00B93596">
        <w:rPr>
          <w:rFonts w:ascii="Times New Roman" w:hAnsi="Times New Roman" w:cs="Times New Roman"/>
          <w:sz w:val="24"/>
          <w:szCs w:val="24"/>
        </w:rPr>
        <w:t>0001.</w:t>
      </w:r>
    </w:p>
    <w:p w14:paraId="2C690FFF" w14:textId="77777777" w:rsidR="002A38C5" w:rsidRDefault="002A38C5"/>
    <w:sectPr w:rsidR="002A38C5" w:rsidSect="00A36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2DE"/>
    <w:rsid w:val="000F334C"/>
    <w:rsid w:val="001058E8"/>
    <w:rsid w:val="001442DE"/>
    <w:rsid w:val="001731E8"/>
    <w:rsid w:val="001A4627"/>
    <w:rsid w:val="00272CED"/>
    <w:rsid w:val="002A38C5"/>
    <w:rsid w:val="002C6871"/>
    <w:rsid w:val="003D1ED3"/>
    <w:rsid w:val="004B1CC6"/>
    <w:rsid w:val="006D2E4A"/>
    <w:rsid w:val="00722EA2"/>
    <w:rsid w:val="00730CD0"/>
    <w:rsid w:val="007D72CE"/>
    <w:rsid w:val="008E7B0E"/>
    <w:rsid w:val="00902434"/>
    <w:rsid w:val="009F73F3"/>
    <w:rsid w:val="00A63685"/>
    <w:rsid w:val="00AD197D"/>
    <w:rsid w:val="00B60AF7"/>
    <w:rsid w:val="00B62111"/>
    <w:rsid w:val="00B93596"/>
    <w:rsid w:val="00D71B79"/>
    <w:rsid w:val="00D94F3E"/>
    <w:rsid w:val="00E35D3B"/>
    <w:rsid w:val="00E64130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155C7"/>
  <w15:chartTrackingRefBased/>
  <w15:docId w15:val="{71210B4E-404A-427A-9BEC-2122A828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2D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, Brian A</dc:creator>
  <cp:keywords/>
  <dc:description/>
  <cp:lastModifiedBy>Neel, Brian A</cp:lastModifiedBy>
  <cp:revision>26</cp:revision>
  <dcterms:created xsi:type="dcterms:W3CDTF">2023-01-26T21:47:00Z</dcterms:created>
  <dcterms:modified xsi:type="dcterms:W3CDTF">2023-07-13T23:42:00Z</dcterms:modified>
</cp:coreProperties>
</file>